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AFFBD" w14:textId="284C754B" w:rsidR="00E546B7" w:rsidRDefault="005D4C1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</w:t>
      </w:r>
      <w:r>
        <w:rPr>
          <w:rFonts w:ascii="Times New Roman" w:hAnsi="Times New Roman"/>
        </w:rPr>
        <w:t>ry</w:t>
      </w:r>
      <w:r w:rsidR="00346F37">
        <w:rPr>
          <w:rFonts w:ascii="Times New Roman" w:hAnsi="Times New Roman" w:hint="eastAsia"/>
        </w:rPr>
        <w:t xml:space="preserve"> </w:t>
      </w:r>
      <w:r w:rsidR="0029776A" w:rsidRPr="00782435">
        <w:rPr>
          <w:rFonts w:ascii="Times New Roman" w:hAnsi="Times New Roman"/>
        </w:rPr>
        <w:t>Ta</w:t>
      </w:r>
      <w:r w:rsidR="003364C1">
        <w:rPr>
          <w:rFonts w:ascii="Times New Roman" w:hAnsi="Times New Roman"/>
        </w:rPr>
        <w:t xml:space="preserve">ble </w:t>
      </w:r>
      <w:r w:rsidR="00346F37">
        <w:rPr>
          <w:rFonts w:ascii="Times New Roman" w:hAnsi="Times New Roman" w:hint="eastAsia"/>
        </w:rPr>
        <w:t>S</w:t>
      </w:r>
      <w:r w:rsidR="00424A78">
        <w:rPr>
          <w:rFonts w:ascii="Times New Roman" w:hAnsi="Times New Roman" w:hint="eastAsia"/>
        </w:rPr>
        <w:t>4</w:t>
      </w:r>
      <w:r w:rsidR="00A001B6">
        <w:rPr>
          <w:rFonts w:ascii="Times New Roman" w:hAnsi="Times New Roman" w:hint="eastAsia"/>
        </w:rPr>
        <w:t>.</w:t>
      </w:r>
      <w:r w:rsidR="00554F8E">
        <w:rPr>
          <w:rFonts w:ascii="Times New Roman" w:hAnsi="Times New Roman"/>
        </w:rPr>
        <w:t xml:space="preserve"> Correlation </w:t>
      </w:r>
      <w:r w:rsidR="00554F8E">
        <w:rPr>
          <w:rFonts w:ascii="Times New Roman" w:hAnsi="Times New Roman" w:hint="eastAsia"/>
        </w:rPr>
        <w:t>b</w:t>
      </w:r>
      <w:r w:rsidR="0029776A">
        <w:rPr>
          <w:rFonts w:ascii="Times New Roman" w:hAnsi="Times New Roman"/>
        </w:rPr>
        <w:t>etwee</w:t>
      </w:r>
      <w:r w:rsidR="0029776A" w:rsidRPr="00BA2F42">
        <w:rPr>
          <w:rFonts w:ascii="Times New Roman" w:hAnsi="Times New Roman"/>
        </w:rPr>
        <w:t xml:space="preserve">n </w:t>
      </w:r>
      <w:r w:rsidR="00364097">
        <w:rPr>
          <w:rFonts w:ascii="Times New Roman" w:hAnsi="Times New Roman"/>
        </w:rPr>
        <w:t>IGF1</w:t>
      </w:r>
      <w:r w:rsidR="00554F8E" w:rsidRPr="00BA2F42">
        <w:rPr>
          <w:rFonts w:ascii="Times New Roman" w:hAnsi="Times New Roman"/>
        </w:rPr>
        <w:t xml:space="preserve"> </w:t>
      </w:r>
      <w:r w:rsidR="00554F8E" w:rsidRPr="00BA2F42">
        <w:rPr>
          <w:rFonts w:ascii="Times New Roman" w:hAnsi="Times New Roman" w:hint="eastAsia"/>
        </w:rPr>
        <w:t>e</w:t>
      </w:r>
      <w:r w:rsidR="00554F8E" w:rsidRPr="00BA2F42">
        <w:rPr>
          <w:rFonts w:ascii="Times New Roman" w:hAnsi="Times New Roman"/>
        </w:rPr>
        <w:t>xpression and</w:t>
      </w:r>
      <w:r w:rsidR="00554F8E">
        <w:rPr>
          <w:rFonts w:ascii="Times New Roman" w:hAnsi="Times New Roman"/>
        </w:rPr>
        <w:t xml:space="preserve"> </w:t>
      </w:r>
      <w:r w:rsidR="00554F8E">
        <w:rPr>
          <w:rFonts w:ascii="Times New Roman" w:hAnsi="Times New Roman" w:hint="eastAsia"/>
        </w:rPr>
        <w:t>c</w:t>
      </w:r>
      <w:r w:rsidR="00554F8E">
        <w:rPr>
          <w:rFonts w:ascii="Times New Roman" w:hAnsi="Times New Roman"/>
        </w:rPr>
        <w:t xml:space="preserve">linicopathological </w:t>
      </w:r>
      <w:r w:rsidR="00554F8E">
        <w:rPr>
          <w:rFonts w:ascii="Times New Roman" w:hAnsi="Times New Roman" w:hint="eastAsia"/>
        </w:rPr>
        <w:t>c</w:t>
      </w:r>
      <w:r w:rsidR="0029776A" w:rsidRPr="00782435">
        <w:rPr>
          <w:rFonts w:ascii="Times New Roman" w:hAnsi="Times New Roman"/>
        </w:rPr>
        <w:t xml:space="preserve">haracteristics of </w:t>
      </w:r>
      <w:r w:rsidR="005F6511">
        <w:rPr>
          <w:rFonts w:ascii="Times New Roman" w:hAnsi="Times New Roman" w:hint="eastAsia"/>
        </w:rPr>
        <w:t>CRC</w:t>
      </w:r>
      <w:r w:rsidR="0029776A" w:rsidRPr="00782435">
        <w:rPr>
          <w:rFonts w:ascii="Times New Roman" w:hAnsi="Times New Roman"/>
        </w:rPr>
        <w:t xml:space="preserve">s in </w:t>
      </w:r>
      <w:r w:rsidR="0029776A">
        <w:rPr>
          <w:rFonts w:ascii="Times New Roman" w:hAnsi="Times New Roman" w:hint="eastAsia"/>
        </w:rPr>
        <w:t xml:space="preserve">two independent cohorts of human </w:t>
      </w:r>
      <w:r w:rsidR="005F6511">
        <w:rPr>
          <w:rFonts w:ascii="Times New Roman" w:hAnsi="Times New Roman" w:hint="eastAsia"/>
        </w:rPr>
        <w:t>CRC</w:t>
      </w:r>
      <w:r w:rsidR="0029776A">
        <w:rPr>
          <w:rFonts w:ascii="Times New Roman" w:hAnsi="Times New Roman" w:hint="eastAsia"/>
        </w:rPr>
        <w:t xml:space="preserve"> tissues</w:t>
      </w:r>
      <w:r w:rsidR="005F6511">
        <w:rPr>
          <w:rFonts w:ascii="Times New Roman" w:hAnsi="Times New Roman" w:hint="eastAsia"/>
        </w:rPr>
        <w:t xml:space="preserve"> </w:t>
      </w:r>
    </w:p>
    <w:tbl>
      <w:tblPr>
        <w:tblW w:w="10365" w:type="dxa"/>
        <w:tblInd w:w="-885" w:type="dxa"/>
        <w:tblLook w:val="04A0" w:firstRow="1" w:lastRow="0" w:firstColumn="1" w:lastColumn="0" w:noHBand="0" w:noVBand="1"/>
      </w:tblPr>
      <w:tblGrid>
        <w:gridCol w:w="1986"/>
        <w:gridCol w:w="1460"/>
        <w:gridCol w:w="1146"/>
        <w:gridCol w:w="1147"/>
        <w:gridCol w:w="920"/>
        <w:gridCol w:w="222"/>
        <w:gridCol w:w="1268"/>
        <w:gridCol w:w="1256"/>
        <w:gridCol w:w="960"/>
      </w:tblGrid>
      <w:tr w:rsidR="00E170BE" w:rsidRPr="00E170BE" w14:paraId="72D20691" w14:textId="77777777" w:rsidTr="00E170BE">
        <w:trPr>
          <w:trHeight w:val="288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64B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A4C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883" w14:textId="27A67EDB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 (n=3</w:t>
            </w:r>
            <w:r w:rsidR="004A4C4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9A7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11F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9DA" w14:textId="57666F24" w:rsidR="00E170BE" w:rsidRPr="00276B2B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I (n=</w:t>
            </w:r>
            <w:r w:rsidR="00676B11" w:rsidRPr="00276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7</w:t>
            </w: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6FF" w14:textId="77777777" w:rsidR="00E170BE" w:rsidRPr="00276B2B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170BE" w:rsidRPr="00E170BE" w14:paraId="784BB7F1" w14:textId="77777777" w:rsidTr="00E170BE">
        <w:trPr>
          <w:trHeight w:val="288"/>
        </w:trPr>
        <w:tc>
          <w:tcPr>
            <w:tcW w:w="34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2D206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opathological variables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901" w14:textId="31EDA441" w:rsidR="00E170BE" w:rsidRPr="00E170BE" w:rsidRDefault="00BA2F42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36409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</w:t>
            </w:r>
            <w:r w:rsidR="00E170BE"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C19B2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5CD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84A" w14:textId="4179A358" w:rsidR="00E170BE" w:rsidRPr="00276B2B" w:rsidRDefault="00BA2F42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364097"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</w:t>
            </w:r>
            <w:r w:rsidR="00E170BE"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ED198" w14:textId="77777777" w:rsidR="00E170BE" w:rsidRPr="00276B2B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170BE" w:rsidRPr="00E170BE" w14:paraId="45D13E43" w14:textId="77777777" w:rsidTr="00E170BE">
        <w:trPr>
          <w:trHeight w:val="288"/>
        </w:trPr>
        <w:tc>
          <w:tcPr>
            <w:tcW w:w="34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C7EFB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225A" w14:textId="5BD64814" w:rsidR="009716B7" w:rsidRDefault="00A001B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  <w:p w14:paraId="11328EE5" w14:textId="4EA06FD8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F55B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</w:t>
            </w: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A382" w14:textId="28817865" w:rsidR="00E170BE" w:rsidRPr="00E170BE" w:rsidRDefault="00A001B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="009716B7"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170BE"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F55B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0</w:t>
            </w:r>
            <w:r w:rsidR="00E170BE"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D9488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0B3B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D0DE" w14:textId="09218300" w:rsidR="009716B7" w:rsidRPr="00276B2B" w:rsidRDefault="00A001B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  <w:p w14:paraId="4DB0A6D8" w14:textId="31B8EFC8" w:rsidR="00E170BE" w:rsidRPr="00276B2B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F55B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="00DD16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9047" w14:textId="0DC0D7C5" w:rsidR="009716B7" w:rsidRPr="00276B2B" w:rsidRDefault="00A001B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bookmarkStart w:id="0" w:name="_GoBack"/>
            <w:bookmarkEnd w:id="0"/>
          </w:p>
          <w:p w14:paraId="7694A52B" w14:textId="2705E2BE" w:rsidR="00E170BE" w:rsidRPr="00276B2B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F55B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="00DD16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76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1575C" w14:textId="77777777" w:rsidR="00E170BE" w:rsidRPr="00276B2B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0AD37FD5" w14:textId="77777777" w:rsidTr="00E170BE">
        <w:trPr>
          <w:trHeight w:val="288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204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E67A" w14:textId="19E06CB7" w:rsidR="00E170BE" w:rsidRPr="00C215B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8268C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CAE9" w14:textId="3B1094BC" w:rsidR="00E170BE" w:rsidRPr="00C215B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C215B6" w:rsidRPr="00C215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2</w:t>
            </w: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28681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</w:t>
            </w:r>
            <w:r w:rsidRPr="00C215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867" w14:textId="3723901A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7B1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268C9"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D07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CCB" w14:textId="30D7B661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276B2B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77</w:t>
            </w: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CE9" w14:textId="58117D79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276B2B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39</w:t>
            </w: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ECDC" w14:textId="5F26947D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66</w:t>
            </w:r>
          </w:p>
        </w:tc>
      </w:tr>
      <w:tr w:rsidR="00E170BE" w:rsidRPr="00E170BE" w14:paraId="47AEA5EC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291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A9C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F48" w14:textId="0698D9B1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355" w14:textId="58D2186A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C3DE" w14:textId="7EF2358D" w:rsidR="00E170BE" w:rsidRPr="007B1F07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268C9"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7B1F07"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FA23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610" w14:textId="48E29711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A3F" w14:textId="53C51DCC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29E" w14:textId="2B323934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 w:rsidR="00E170BE" w:rsidRPr="00E170BE" w14:paraId="488A2415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65D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946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B2D" w14:textId="1E5A1771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3DC" w14:textId="2ACEE632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F7A" w14:textId="77777777" w:rsidR="00E170BE" w:rsidRPr="007B1F07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9C6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B39" w14:textId="07E0052E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FB0" w14:textId="3CEB5DF9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E95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504D20" w14:paraId="4470FB2D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E2E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C1C6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488" w14:textId="0FE1479E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09D0" w14:textId="09DD3D74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353" w14:textId="76EA0D9B" w:rsidR="00E170BE" w:rsidRPr="007B1F07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B1F07"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CAEC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C6D" w14:textId="205C2D9F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929" w14:textId="5D22B04A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023" w14:textId="5AF5DB16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8</w:t>
            </w:r>
          </w:p>
        </w:tc>
      </w:tr>
      <w:tr w:rsidR="00E170BE" w:rsidRPr="00504D20" w14:paraId="1D3D324C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CBB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48A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D78" w14:textId="6254FF2B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E8C" w14:textId="530839F8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E32" w14:textId="77777777" w:rsidR="00E170BE" w:rsidRPr="007B1F07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385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75E" w14:textId="29EA2141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0A7" w14:textId="4CFC610E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6A7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6A3A1C09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7FA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EC3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317" w14:textId="39ECADBF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3C3" w14:textId="2C87D7B5" w:rsidR="00E170BE" w:rsidRPr="007B1F07" w:rsidRDefault="007B1F07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F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17A" w14:textId="77777777" w:rsidR="00E170BE" w:rsidRPr="007B1F07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D3A7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1CE" w14:textId="4B0EE407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AA7" w14:textId="1500FF48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B62" w14:textId="77777777" w:rsidR="00E170BE" w:rsidRPr="0028681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</w:tr>
      <w:tr w:rsidR="00E170BE" w:rsidRPr="00E170BE" w14:paraId="3763447B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7284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559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78A" w14:textId="58073702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BAA" w14:textId="7348939C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D21" w14:textId="34E68E35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73946"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  <w:r w:rsidR="008268C9"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2B3" w14:textId="77777777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9FC" w14:textId="73065C30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1CA" w14:textId="2EF1A2A4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2AC" w14:textId="570DD45D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9</w:t>
            </w:r>
          </w:p>
        </w:tc>
      </w:tr>
      <w:tr w:rsidR="00E170BE" w:rsidRPr="00E170BE" w14:paraId="4D8A7D82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95F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B7C9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0AE" w14:textId="456B18DF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1B3" w14:textId="1D2B0483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C9A" w14:textId="77777777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B10" w14:textId="77777777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AB7" w14:textId="4031D231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985" w14:textId="21E58030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6D19B1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164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55F45352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872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CD8D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4F6C" w14:textId="13D1728F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73946"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ABA" w14:textId="1DBCD487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8E8" w14:textId="77777777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CCC3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C52" w14:textId="1F8412D8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A91" w14:textId="5ACDA1C2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5246" w14:textId="242D767A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E170BE" w:rsidRPr="00E170BE" w14:paraId="1EA47EC7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F6D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BE1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B49" w14:textId="57C995B5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5CD" w14:textId="0FD13E68" w:rsidR="00E170BE" w:rsidRPr="00E73946" w:rsidRDefault="00E73946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9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BAB3" w14:textId="77777777" w:rsidR="00E170BE" w:rsidRPr="00E73946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BD5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5F3" w14:textId="594EC1DE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6D19B1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E43" w14:textId="193AE8AF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904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328D3AD2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758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inva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6A5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351" w14:textId="13486D98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911" w14:textId="324C0768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552" w14:textId="2FD3D58C" w:rsidR="00E170BE" w:rsidRPr="00291BCC" w:rsidRDefault="0069623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291BCC"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3F4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B754" w14:textId="137D9EEA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C344" w14:textId="63B4D5CA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8EB" w14:textId="70A88914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48</w:t>
            </w:r>
          </w:p>
        </w:tc>
      </w:tr>
      <w:tr w:rsidR="00E170BE" w:rsidRPr="00E170BE" w14:paraId="634B24DC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4FE5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A94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94F" w14:textId="2DA800DE" w:rsidR="00E170BE" w:rsidRPr="00291BCC" w:rsidRDefault="0069623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291BCC"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180" w14:textId="035128A3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F04" w14:textId="77777777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2D1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F5C5" w14:textId="02009B65" w:rsidR="00E170BE" w:rsidRPr="00504D20" w:rsidRDefault="008268C9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8E2" w14:textId="1A83C39C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010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13FB4A74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DF6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1BE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4AA" w14:textId="3E939C69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1E7" w14:textId="14CB1670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416" w14:textId="77777777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951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A2F" w14:textId="22F561F7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190" w14:textId="425F3F39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04D20"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CC3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6AC46A8B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DCD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B03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E40" w14:textId="327F3553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69623E"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720" w14:textId="00F4D9AB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69623E"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35B" w14:textId="77777777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FD88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272" w14:textId="02D1E353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270" w14:textId="2DEFD253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747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70BE" w:rsidRPr="00E170BE" w14:paraId="4D817E54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48D7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A9F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40A6" w14:textId="466444FD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91BCC"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F96" w14:textId="602B58C2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891" w14:textId="77777777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308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133A" w14:textId="29CF1C13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031" w14:textId="34036379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C4A" w14:textId="77777777" w:rsidR="00E170BE" w:rsidRPr="00504D20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170BE" w:rsidRPr="00E170BE" w14:paraId="49E7323C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87C" w14:textId="77777777" w:rsidR="00E170BE" w:rsidRPr="00E170BE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36F" w14:textId="77777777" w:rsidR="00E170BE" w:rsidRPr="00E170B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82DD" w14:textId="22E3D748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3472" w14:textId="7CB0B13B" w:rsidR="00E170BE" w:rsidRPr="00291BCC" w:rsidRDefault="00291BCC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349" w14:textId="77777777" w:rsidR="00E170BE" w:rsidRPr="00291BCC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5A9C" w14:textId="77777777" w:rsidR="00E170BE" w:rsidRPr="0028681E" w:rsidRDefault="00E170BE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C84" w14:textId="6CBC8DB4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2F42" w14:textId="637F5E7C" w:rsidR="00E170BE" w:rsidRPr="00504D20" w:rsidRDefault="00504D20" w:rsidP="00E17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6BB" w14:textId="77777777" w:rsidR="00E170BE" w:rsidRPr="00504D20" w:rsidRDefault="00E170BE" w:rsidP="00E170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D20" w:rsidRPr="00504D20" w14:paraId="4ECB081A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A85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82C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13E" w14:textId="01B4FA34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886" w14:textId="18414052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DB8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8CC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27E" w14:textId="2FD7C93D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115" w14:textId="0BA43348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0D25" w14:textId="77777777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4D20" w:rsidRPr="00E170BE" w14:paraId="1B1224B4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81B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BC5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6FE" w14:textId="16EF3B3D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A42" w14:textId="6D09B163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15B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F8F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012" w14:textId="58A399F9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B8C" w14:textId="76E14DAC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11C" w14:textId="77777777" w:rsidR="00504D20" w:rsidRPr="0028681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</w:p>
        </w:tc>
      </w:tr>
      <w:tr w:rsidR="00504D20" w:rsidRPr="00E170BE" w14:paraId="142151C4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C597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E2C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04A" w14:textId="5A994BCC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CB5" w14:textId="58A17E83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631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1C8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765" w14:textId="251D12DA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38D" w14:textId="6B73E1B1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DB7" w14:textId="77777777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4D20" w:rsidRPr="00E170BE" w14:paraId="379F10FB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D17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0BD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CEB" w14:textId="3B0A52E2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E4C" w14:textId="663DB271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4CF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959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BE3" w14:textId="25C64CC8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8E9" w14:textId="6F31F180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AF3" w14:textId="77777777" w:rsidR="00504D20" w:rsidRPr="00504D20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D20" w:rsidRPr="00E170BE" w14:paraId="0E7C90B2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BD1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A94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37BC" w14:textId="2BD2668F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B6F" w14:textId="6D6371C8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025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7B8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43C" w14:textId="34433CBF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C32" w14:textId="437DAA1A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14F" w14:textId="77777777" w:rsidR="00504D20" w:rsidRPr="00504D20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D20" w:rsidRPr="00E170BE" w14:paraId="6237A975" w14:textId="77777777" w:rsidTr="00E170BE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AA98" w14:textId="77777777" w:rsidR="00504D20" w:rsidRPr="00E170BE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7053" w14:textId="77777777" w:rsidR="00504D20" w:rsidRPr="00E170B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0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9D13C" w14:textId="41B53C3D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9D4D" w14:textId="5C0EF14F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56C8" w14:textId="77777777" w:rsidR="00504D20" w:rsidRPr="00291BCC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1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1F41" w14:textId="77777777" w:rsidR="00504D20" w:rsidRPr="0028681E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</w:pPr>
            <w:r w:rsidRPr="00286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  <w:shd w:val="pct15" w:color="auto" w:fill="FFFFFF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F056" w14:textId="450B9438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C00D" w14:textId="37BCBC52" w:rsidR="00504D20" w:rsidRPr="00504D20" w:rsidRDefault="00504D20" w:rsidP="00504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7E07" w14:textId="77777777" w:rsidR="00504D20" w:rsidRPr="00504D20" w:rsidRDefault="00504D20" w:rsidP="00504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C6CE252" w14:textId="77777777" w:rsidR="0029776A" w:rsidRPr="00E170BE" w:rsidRDefault="0029776A"/>
    <w:sectPr w:rsidR="0029776A" w:rsidRPr="00E170BE" w:rsidSect="00E5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6A89D" w14:textId="77777777" w:rsidR="00477284" w:rsidRDefault="00477284" w:rsidP="0029776A">
      <w:r>
        <w:separator/>
      </w:r>
    </w:p>
  </w:endnote>
  <w:endnote w:type="continuationSeparator" w:id="0">
    <w:p w14:paraId="0C26E496" w14:textId="77777777" w:rsidR="00477284" w:rsidRDefault="00477284" w:rsidP="0029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B458F" w14:textId="77777777" w:rsidR="00477284" w:rsidRDefault="00477284" w:rsidP="0029776A">
      <w:r>
        <w:separator/>
      </w:r>
    </w:p>
  </w:footnote>
  <w:footnote w:type="continuationSeparator" w:id="0">
    <w:p w14:paraId="3EDBA003" w14:textId="77777777" w:rsidR="00477284" w:rsidRDefault="00477284" w:rsidP="0029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6A"/>
    <w:rsid w:val="00043857"/>
    <w:rsid w:val="00082EC7"/>
    <w:rsid w:val="000A6C56"/>
    <w:rsid w:val="000E5CB4"/>
    <w:rsid w:val="0010239D"/>
    <w:rsid w:val="00183E9C"/>
    <w:rsid w:val="001958DE"/>
    <w:rsid w:val="001B0961"/>
    <w:rsid w:val="001F44A4"/>
    <w:rsid w:val="001F529C"/>
    <w:rsid w:val="001F6DD3"/>
    <w:rsid w:val="00220826"/>
    <w:rsid w:val="002674CD"/>
    <w:rsid w:val="00276B2B"/>
    <w:rsid w:val="0028283D"/>
    <w:rsid w:val="0028681E"/>
    <w:rsid w:val="002906F8"/>
    <w:rsid w:val="00291BCC"/>
    <w:rsid w:val="0029776A"/>
    <w:rsid w:val="002F11E4"/>
    <w:rsid w:val="003029C6"/>
    <w:rsid w:val="00334866"/>
    <w:rsid w:val="003364C1"/>
    <w:rsid w:val="00346F37"/>
    <w:rsid w:val="00364097"/>
    <w:rsid w:val="003A0E28"/>
    <w:rsid w:val="00420BE9"/>
    <w:rsid w:val="00424A78"/>
    <w:rsid w:val="0047466A"/>
    <w:rsid w:val="00477284"/>
    <w:rsid w:val="0049330F"/>
    <w:rsid w:val="004A4C47"/>
    <w:rsid w:val="004C6972"/>
    <w:rsid w:val="004D500E"/>
    <w:rsid w:val="00504D20"/>
    <w:rsid w:val="0051733B"/>
    <w:rsid w:val="00554F8E"/>
    <w:rsid w:val="005D4C12"/>
    <w:rsid w:val="005F6511"/>
    <w:rsid w:val="00656EFB"/>
    <w:rsid w:val="00676B11"/>
    <w:rsid w:val="0069623E"/>
    <w:rsid w:val="006D19B1"/>
    <w:rsid w:val="006F20AD"/>
    <w:rsid w:val="006F3B14"/>
    <w:rsid w:val="006F7A55"/>
    <w:rsid w:val="00701E9B"/>
    <w:rsid w:val="007935DD"/>
    <w:rsid w:val="0079605F"/>
    <w:rsid w:val="007B1F07"/>
    <w:rsid w:val="007F3D72"/>
    <w:rsid w:val="008268C9"/>
    <w:rsid w:val="008A34D3"/>
    <w:rsid w:val="008E6893"/>
    <w:rsid w:val="009716B7"/>
    <w:rsid w:val="0097522B"/>
    <w:rsid w:val="009D4134"/>
    <w:rsid w:val="00A001B6"/>
    <w:rsid w:val="00AF56EF"/>
    <w:rsid w:val="00B5135A"/>
    <w:rsid w:val="00BA2765"/>
    <w:rsid w:val="00BA2F42"/>
    <w:rsid w:val="00BC1394"/>
    <w:rsid w:val="00BF4F69"/>
    <w:rsid w:val="00C215B6"/>
    <w:rsid w:val="00C65462"/>
    <w:rsid w:val="00CB367B"/>
    <w:rsid w:val="00D06090"/>
    <w:rsid w:val="00D85AC7"/>
    <w:rsid w:val="00DC23CB"/>
    <w:rsid w:val="00DD165C"/>
    <w:rsid w:val="00E10FD4"/>
    <w:rsid w:val="00E170BE"/>
    <w:rsid w:val="00E45E7A"/>
    <w:rsid w:val="00E546B7"/>
    <w:rsid w:val="00E642AC"/>
    <w:rsid w:val="00E71A10"/>
    <w:rsid w:val="00E73946"/>
    <w:rsid w:val="00E83DF1"/>
    <w:rsid w:val="00F01657"/>
    <w:rsid w:val="00F32D59"/>
    <w:rsid w:val="00F55B75"/>
    <w:rsid w:val="00F6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E055C"/>
  <w15:docId w15:val="{42B2A110-B654-48FE-B175-9C2B70A7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7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716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71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个人用户</cp:lastModifiedBy>
  <cp:revision>66</cp:revision>
  <dcterms:created xsi:type="dcterms:W3CDTF">2014-09-15T12:39:00Z</dcterms:created>
  <dcterms:modified xsi:type="dcterms:W3CDTF">2020-11-23T04:10:00Z</dcterms:modified>
</cp:coreProperties>
</file>